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sz w:val="20"/>
              </w:rPr>
            </w:pPr>
            <w:r>
              <w:rPr>
                <w:i/>
                <w:sz w:val="20"/>
              </w:rPr>
              <w:t>Although we use data from a cross-sectional serological survey, the purpose of the paper is to apply a model to estimate force of infection, rather than infer characteristics of the population. Our title reflects this more specific objective so we have not included the study design in the tit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sz w:val="20"/>
              </w:rPr>
            </w:pPr>
            <w:r>
              <w:rPr>
                <w:i/>
                <w:sz w:val="20"/>
              </w:rPr>
              <w:t>P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sz w:val="20"/>
              </w:rPr>
            </w:pPr>
            <w:r>
              <w:rPr>
                <w:i/>
                <w:sz w:val="20"/>
              </w:rPr>
              <w:t>P3</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sz w:val="20"/>
              </w:rPr>
            </w:pPr>
            <w:r>
              <w:rPr>
                <w:i/>
                <w:sz w:val="20"/>
              </w:rPr>
              <w:t>P3 (introduction, last para), p4 (data analysis, first para), p6 (sensitivity analysis, second par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P3-4 (methods, seroprevalence surve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i/>
                <w:sz w:val="20"/>
              </w:rPr>
              <w:t>P3-4 (methods, seroprevalence surve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i/>
                <w:sz w:val="20"/>
              </w:rPr>
              <w:t>P3-4 (methods, seroprevalence surve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i/>
                <w:sz w:val="20"/>
              </w:rPr>
              <w:t>P5 (methods, laboratory analysis, data analysis), p5 (methods, sensitivity analysis)</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i/>
                <w:sz w:val="20"/>
              </w:rPr>
              <w:t>P5 (methods, laboratory analysis, data analysis), p5 (methods, sensitivity analysi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color w:val="000000"/>
                <w:sz w:val="20"/>
              </w:rPr>
            </w:pPr>
            <w:r>
              <w:rPr>
                <w:i/>
                <w:color w:val="000000"/>
                <w:sz w:val="20"/>
              </w:rPr>
              <w:t>P5 (methods, sensitivity analysi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sz w:val="20"/>
              </w:rPr>
            </w:pPr>
            <w:r>
              <w:rPr>
                <w:i/>
                <w:sz w:val="20"/>
              </w:rPr>
              <w:t>The seroprevalence survey was done as part of a cohort study. The sample size was based on the main objective of the cohort study, which is beyond the scope of this paper. The protocol for the cohort study, sample size and selection procedures for participants are described in full in a separate manuscript being reviewed by a different journal. We can provide a draft of that manuscript for information if need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sz w:val="20"/>
              </w:rPr>
            </w:pPr>
            <w:r>
              <w:rPr>
                <w:i/>
                <w:sz w:val="20"/>
              </w:rPr>
              <w:t>P5 last para (methods, data analysi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i/>
                <w:sz w:val="20"/>
              </w:rPr>
              <w:t>P5 (methods, data analysis), p5 (methods, sensitivity analy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i/>
                <w:sz w:val="20"/>
              </w:rPr>
              <w:t>P5 (methods,  data analysis), p6 (methods, sensitivity analy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sz w:val="20"/>
              </w:rPr>
            </w:pPr>
            <w:r>
              <w:rPr>
                <w:i/>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i/>
                <w:i/>
                <w:sz w:val="20"/>
              </w:rPr>
            </w:pPr>
            <w:r>
              <w:rPr>
                <w:i/>
                <w:sz w:val="20"/>
              </w:rPr>
              <w:t>P5(methods, data analysis, last par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i/>
                <w:sz w:val="20"/>
              </w:rPr>
              <w:t>P5 (methods, sensitivity analy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i/>
                <w:sz w:val="20"/>
              </w:rPr>
              <w:t>The seroprevalence survey was done as part of a cohort study. The protocol for the cohort study, sample size and selection procedures for participants are described in full in a separate manuscript being reviewed by a different journal. We can provide a draft of that manuscript for information if needed. We have not included this information here as it is not directly pertinent to the paper’s objectiv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sz w:val="20"/>
              </w:rPr>
            </w:pPr>
            <w:r>
              <w:rPr>
                <w:i/>
                <w:sz w:val="20"/>
              </w:rPr>
              <w:t>See (a) abov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i/>
                <w:sz w:val="20"/>
              </w:rPr>
              <w:t>See (a) abov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sz w:val="20"/>
              </w:rPr>
            </w:pPr>
            <w:r>
              <w:rPr>
                <w:i/>
                <w:sz w:val="20"/>
              </w:rPr>
              <w:t>See 13a above. The characteristics of the cohort, together with a comparison of the cohort and census populations in terms of demographic, socioeconomic and healthcare usage characteristics is given in a separate paper describing the study protocol</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sz w:val="20"/>
              </w:rPr>
            </w:pPr>
            <w:r>
              <w:rPr>
                <w:i/>
                <w:sz w:val="20"/>
              </w:rPr>
              <w:t>P6 (results, JE vaccination)</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i/>
                <w:i/>
                <w:sz w:val="20"/>
              </w:rPr>
            </w:pPr>
            <w:r>
              <w:rPr>
                <w:i/>
                <w:sz w:val="20"/>
              </w:rPr>
              <w:t>P6 (results, first para)</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P6 (results, logistic model, sensitivity analysis, JE vaccination, table 2, figure 1 and figure 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sz w:val="20"/>
              </w:rPr>
            </w:pPr>
            <w:r>
              <w:rPr>
                <w:i/>
                <w:sz w:val="20"/>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sz w:val="20"/>
              </w:rPr>
            </w:pPr>
            <w:r>
              <w:rPr>
                <w:i/>
                <w:sz w:val="20"/>
              </w:rPr>
              <w:t>P6 (results, sensitivity analysis, JE vaccina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20"/>
              </w:rPr>
              <w:t>P7 (discussion, para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0"/>
              </w:rPr>
            </w:pPr>
            <w:r>
              <w:rPr>
                <w:i/>
                <w:sz w:val="20"/>
              </w:rPr>
              <w:t>P8 para 3, p9 para 1-3</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sz w:val="20"/>
              </w:rPr>
            </w:pPr>
            <w:r>
              <w:rPr>
                <w:i/>
                <w:sz w:val="20"/>
              </w:rPr>
              <w:t>P8 para 1, p9 para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See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3T17:57:00Z</dcterms:created>
  <dc:creator>pplouffe</dc:creator>
  <dc:description/>
  <dc:language>en-US</dc:language>
  <cp:lastModifiedBy>Michael Reed</cp:lastModifiedBy>
  <cp:lastPrinted>2007-09-19T10:02:00Z</cp:lastPrinted>
  <dcterms:modified xsi:type="dcterms:W3CDTF">2013-06-03T17:5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